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information, Table S1</w:t>
      </w:r>
      <w:r>
        <w:rPr>
          <w:rFonts w:cs="Times New Roman" w:ascii="Times New Roman" w:hAnsi="Times New Roman"/>
          <w:sz w:val="20"/>
          <w:szCs w:val="20"/>
        </w:rPr>
        <w:t>: Clinicopathological characteristics of studied patients and expression of TRIAP1 and miR-320b in 2</w:t>
      </w:r>
      <w:r>
        <w:rPr>
          <w:rFonts w:cs="Times New Roman" w:ascii="Times New Roman" w:hAnsi="Times New Roman"/>
          <w:sz w:val="20"/>
          <w:szCs w:val="20"/>
        </w:rPr>
        <w:t>0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atients with nasopharyngeal carcinom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5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5"/>
        <w:gridCol w:w="1418"/>
      </w:tblGrid>
      <w:tr>
        <w:trPr>
          <w:trHeight w:val="11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0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gt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0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0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0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WHO Typ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1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VCA-Ig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 1: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8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2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A-Ig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 1: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1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9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 St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-T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.7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3-T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3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 St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0-N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3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2-N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0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0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ocoregional failu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3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8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2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Deat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5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5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xpression of TRIAP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9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expres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1</w:t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xpression of miR-320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</w:tr>
      <w:tr>
        <w:trPr>
          <w:trHeight w:val="113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express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</w:tr>
    </w:tbl>
    <w:p>
      <w:pPr>
        <w:pStyle w:val="Normal"/>
        <w:widowControl/>
        <w:spacing w:lineRule="auto" w:line="480" w:before="312" w:after="312"/>
        <w:ind w:right="-57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bbreviations: WHO type II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, differentiated non-keratinizing nasopharyngeal carcinoma; WHO type II</w:t>
      </w:r>
      <w:r>
        <w:rPr>
          <w:rFonts w:cs="Times New Roman" w:ascii="Times New Roman" w:hAnsi="Times New Roman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>, undifferentiated non-keratinizing nasopharyngeal carcinoma; VCA-IgA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viral capsid antigen immunoglobulin A</w:t>
      </w:r>
      <w:r>
        <w:rPr>
          <w:rFonts w:cs="Times New Roman" w:ascii="Times New Roman" w:hAnsi="Times New Roman"/>
          <w:kern w:val="0"/>
          <w:sz w:val="20"/>
          <w:szCs w:val="20"/>
        </w:rPr>
        <w:t>; EA-IgA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early antigen immunoglobulin A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All patients were restaged according to the 7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edition of the AJCC Cancer Staging Manual. </w:t>
      </w:r>
    </w:p>
    <w:p>
      <w:pPr>
        <w:pStyle w:val="Normal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6:20:00Z</dcterms:created>
  <dc:creator>liyq</dc:creator>
  <dc:description/>
  <cp:keywords/>
  <dc:language>en-US</dc:language>
  <cp:lastModifiedBy>liyq</cp:lastModifiedBy>
  <dcterms:modified xsi:type="dcterms:W3CDTF">2015-12-28T06:25:00Z</dcterms:modified>
  <cp:revision>4</cp:revision>
  <dc:subject/>
  <dc:title/>
</cp:coreProperties>
</file>